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1890C" w14:textId="09855626" w:rsidR="00FA1E75" w:rsidRPr="00801D36" w:rsidRDefault="007231A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</w:t>
      </w:r>
      <w:r w:rsidR="00801D36">
        <w:rPr>
          <w:rFonts w:ascii="Times New Roman" w:hAnsi="Times New Roman" w:cs="Times New Roman"/>
          <w:b/>
          <w:bCs/>
          <w:sz w:val="22"/>
          <w:szCs w:val="22"/>
          <w:lang w:val="en-GB"/>
        </w:rPr>
        <w:t>MATERIAL</w:t>
      </w:r>
    </w:p>
    <w:p w14:paraId="5075F155" w14:textId="77777777" w:rsidR="007231A7" w:rsidRPr="00801D36" w:rsidRDefault="007231A7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1F3B0D6" w14:textId="35A5C10B" w:rsidR="007231A7" w:rsidRPr="00801D36" w:rsidRDefault="007231A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Table S1. </w:t>
      </w:r>
      <w:r w:rsidR="002B6CF2">
        <w:rPr>
          <w:rFonts w:ascii="Times New Roman" w:eastAsia="Times New Roman" w:hAnsi="Times New Roman" w:cs="Times New Roman"/>
          <w:sz w:val="22"/>
          <w:szCs w:val="22"/>
        </w:rPr>
        <w:t xml:space="preserve">Full list of karyotypes detected in the study population, reported using International System for Human </w:t>
      </w:r>
      <w:proofErr w:type="spellStart"/>
      <w:r w:rsidR="002B6CF2">
        <w:rPr>
          <w:rFonts w:ascii="Times New Roman" w:eastAsia="Times New Roman" w:hAnsi="Times New Roman" w:cs="Times New Roman"/>
          <w:sz w:val="22"/>
          <w:szCs w:val="22"/>
        </w:rPr>
        <w:t>Cytogenomic</w:t>
      </w:r>
      <w:proofErr w:type="spellEnd"/>
      <w:r w:rsidR="002B6CF2">
        <w:rPr>
          <w:rFonts w:ascii="Times New Roman" w:eastAsia="Times New Roman" w:hAnsi="Times New Roman" w:cs="Times New Roman"/>
          <w:sz w:val="22"/>
          <w:szCs w:val="22"/>
        </w:rPr>
        <w:t xml:space="preserve"> Nomenclature (ISCN) conventions. A small number of entries from the earliest records lack documented metaphase cell counts or carry lower-resolution band designations, reflecting variation in cytogenetic reporting over the study period</w:t>
      </w:r>
      <w:r w:rsidRPr="00801D36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4CF5E607" w14:textId="732FAB2E" w:rsidR="007231A7" w:rsidRPr="00801D36" w:rsidRDefault="007231A7" w:rsidP="007231A7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500"/>
        <w:gridCol w:w="2300"/>
      </w:tblGrid>
      <w:tr w:rsidR="002B6CF2" w14:paraId="1D7D614D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259657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Karyotype</w:t>
            </w:r>
          </w:p>
        </w:tc>
        <w:tc>
          <w:tcPr>
            <w:tcW w:w="23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057599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 = 86</w:t>
            </w:r>
          </w:p>
        </w:tc>
      </w:tr>
      <w:tr w:rsidR="002B6CF2" w14:paraId="5230091A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E0A7DF8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8F795F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 (44.2%)</w:t>
            </w:r>
          </w:p>
        </w:tc>
      </w:tr>
      <w:tr w:rsidR="002B6CF2" w14:paraId="2A385E47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DA1140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11]/46,XX[41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D47FD2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4.7%)</w:t>
            </w:r>
          </w:p>
        </w:tc>
      </w:tr>
      <w:tr w:rsidR="002B6CF2" w14:paraId="6D10BF66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F858C1B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/46,X,del(X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5CB822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2CED595C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8B9E19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/46,XX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53CEA18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2.3%)</w:t>
            </w:r>
          </w:p>
        </w:tc>
      </w:tr>
      <w:tr w:rsidR="002B6CF2" w14:paraId="528780CA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889F291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/46,XX,del(X)(q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F2B7DD7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79962224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649D80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/46,XX/47,XXX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5FB025B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070215CD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A8AB0E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/46,X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B6E1D2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3EC4314B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60B0B26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/47,XXX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B79B0E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79AD2036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7A3CF7C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/46,X,r(X)(p11.1q13.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5B753B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22B345FA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1B9B846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13]/46,X,idic(X)(p11.2)[23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DF0442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137CBFAA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9044D0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19]/46,X,idic(X)(p11.2)[18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3ACB3DC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3CD1DB7C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D18DD6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20]/46,X,i(X)(q10)[20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3B239C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744A2F8B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9DDE648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23]/46,X,r(X)(p22.3q2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0D847E0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33CB4080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0ED929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2]/46,X,i(X)(q10)[28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ADE8DE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0E1C0D3E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763CA7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30]/46,XY[20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E019774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16CE0C25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34BDAA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31]/46,X,r(X)(p1q1)[29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5D212A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2.3%)</w:t>
            </w:r>
          </w:p>
        </w:tc>
      </w:tr>
      <w:tr w:rsidR="002B6CF2" w14:paraId="531AA2AD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9B4B0A5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37]/46,X,idic(X)(p11.2)[3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3E9958A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25E5BF6F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DFB4FE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42]/47,XXX[8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42F4E91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4545CB96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9EDC5FC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4]/46,X,i(X)(q10)[46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1D14B62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40CA9653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1A0234B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4]/46,XX[65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76BA02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029BF1C6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F5BF73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5]/46,X,idic(X)(p11.2)[23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BE7BB1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6CDEEED2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96DC72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5]/46,XX[173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D93DF01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43CFB477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7CD6BD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6]/46,XX[24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346F271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2.3%)</w:t>
            </w:r>
          </w:p>
        </w:tc>
      </w:tr>
      <w:tr w:rsidR="002B6CF2" w14:paraId="542C6E4F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24B03CA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7]/46,X,idic(X)(q10)[43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DD0597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459C83C1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790C196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[8]/46,XX[20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5F7F1F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2C93D3FD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77657F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,X/46,X,i(X)(q1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7D7F92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7381FE3A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E38637B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,X,del(X)(p11.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4D45F8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45BF4EB3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D02EDAE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,X,del(X)(p21.1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651ABB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51C5AC27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3B0FE7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,X,del(X)(p22.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DDF9D2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7B7E1E3F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6A3D38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,X,del(X)(p22.3),del(X)(p11.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1BB5A25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04E7F2BD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05B4ACD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,X,del(X)(q21q27)[9]/46,XX[21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517450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63A07402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157EFB0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46,X,del(X)(q2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593012A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288367F8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8F6312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,X,i(X)(q1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D8640F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 (10.5%)</w:t>
            </w:r>
          </w:p>
        </w:tc>
      </w:tr>
      <w:tr w:rsidR="002B6CF2" w14:paraId="6FF3EFA5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386ABC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,X,i(X)(q10)[20]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3639FBE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  <w:tr w:rsidR="002B6CF2" w14:paraId="06258996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65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C3D92E9" w14:textId="77777777" w:rsidR="002B6CF2" w:rsidRDefault="002B6CF2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6,X,idic(X)(p11.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139EC27" w14:textId="77777777" w:rsidR="002B6CF2" w:rsidRDefault="002B6CF2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1.2%)</w:t>
            </w:r>
          </w:p>
        </w:tc>
      </w:tr>
    </w:tbl>
    <w:p w14:paraId="678C4063" w14:textId="77777777" w:rsidR="002B6CF2" w:rsidRDefault="002B6CF2" w:rsidP="002B6CF2">
      <w:pPr>
        <w:spacing w:after="200"/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ISCN, International System for Human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Cytogenomi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Nomenclature; del, deletion;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idi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isodicentri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i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, isochromosome; r, ring chromosome.</w:t>
      </w:r>
    </w:p>
    <w:p w14:paraId="603CE6FA" w14:textId="77777777" w:rsidR="007231A7" w:rsidRPr="00801D36" w:rsidRDefault="007231A7" w:rsidP="007231A7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lang w:val="en-GB"/>
        </w:rPr>
        <w:t> </w:t>
      </w:r>
    </w:p>
    <w:p w14:paraId="157621DC" w14:textId="77777777" w:rsidR="007231A7" w:rsidRPr="00801D36" w:rsidRDefault="007231A7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BB5CC4F" w14:textId="77777777" w:rsidR="007231A7" w:rsidRPr="00801D36" w:rsidRDefault="007231A7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4F924BA" w14:textId="77777777" w:rsidR="00F85439" w:rsidRDefault="00F85439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5562978D" w14:textId="2CF3D721" w:rsidR="007231A7" w:rsidRPr="00801D36" w:rsidRDefault="0088208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ementary Table S2.</w:t>
      </w:r>
      <w:r w:rsidRPr="00801D36">
        <w:rPr>
          <w:rFonts w:ascii="Times New Roman" w:hAnsi="Times New Roman" w:cs="Times New Roman"/>
          <w:sz w:val="22"/>
          <w:szCs w:val="22"/>
          <w:lang w:val="en-GB"/>
        </w:rPr>
        <w:t xml:space="preserve"> One-way ANOVA (Welch's) of </w:t>
      </w:r>
      <w:r w:rsidR="00472725" w:rsidRPr="00801D36">
        <w:rPr>
          <w:rFonts w:ascii="Times New Roman" w:hAnsi="Times New Roman" w:cs="Times New Roman"/>
          <w:sz w:val="22"/>
          <w:szCs w:val="22"/>
          <w:lang w:val="en-GB"/>
        </w:rPr>
        <w:t xml:space="preserve">associations between continuous variables and karyotype group (monosomy, mosaicism, and </w:t>
      </w:r>
      <w:r w:rsidR="00F85439" w:rsidRPr="00F85439">
        <w:rPr>
          <w:rFonts w:ascii="Times New Roman" w:hAnsi="Times New Roman" w:cs="Times New Roman"/>
          <w:sz w:val="22"/>
          <w:szCs w:val="22"/>
        </w:rPr>
        <w:t>structural X-chromosome abnormalities</w:t>
      </w:r>
      <w:r w:rsidR="00472725" w:rsidRPr="00801D36">
        <w:rPr>
          <w:rFonts w:ascii="Times New Roman" w:hAnsi="Times New Roman" w:cs="Times New Roman"/>
          <w:sz w:val="22"/>
          <w:szCs w:val="22"/>
          <w:lang w:val="en-GB"/>
        </w:rPr>
        <w:t>).</w:t>
      </w:r>
    </w:p>
    <w:p w14:paraId="3D712F84" w14:textId="77777777" w:rsidR="0088208E" w:rsidRPr="00801D36" w:rsidRDefault="0088208E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0" w:type="auto"/>
        <w:tblCellSpacing w:w="15" w:type="dxa"/>
        <w:tblInd w:w="14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69"/>
        <w:gridCol w:w="1173"/>
        <w:gridCol w:w="982"/>
      </w:tblGrid>
      <w:tr w:rsidR="00472725" w:rsidRPr="00801D36" w14:paraId="7A3B412E" w14:textId="77777777" w:rsidTr="0088208E">
        <w:trPr>
          <w:cantSplit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A1589A" w14:textId="77777777" w:rsidR="00472725" w:rsidRPr="00801D36" w:rsidRDefault="00472725" w:rsidP="008820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D0EF01" w14:textId="7DBB081B" w:rsidR="00472725" w:rsidRPr="00801D36" w:rsidRDefault="00472725" w:rsidP="008820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 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1C4978" w14:textId="4977AD8B" w:rsidR="00472725" w:rsidRPr="00801D36" w:rsidRDefault="00472725" w:rsidP="008820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472725" w:rsidRPr="00801D36" w14:paraId="4217A1FF" w14:textId="77777777" w:rsidTr="0088208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743C32C" w14:textId="69CD9662" w:rsidR="00472725" w:rsidRPr="00801D36" w:rsidRDefault="00472725" w:rsidP="008820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 at diagnosi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A3247C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978D62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7</w:t>
            </w:r>
          </w:p>
        </w:tc>
      </w:tr>
      <w:tr w:rsidR="00472725" w:rsidRPr="00801D36" w14:paraId="50BCD266" w14:textId="77777777" w:rsidTr="0088208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FAE92B9" w14:textId="432DBD53" w:rsidR="00472725" w:rsidRPr="00801D36" w:rsidRDefault="00472725" w:rsidP="008820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FSH level, </w:t>
            </w:r>
            <w:proofErr w:type="spellStart"/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IU</w:t>
            </w:r>
            <w:proofErr w:type="spellEnd"/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3F89F1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FCC921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24</w:t>
            </w:r>
          </w:p>
        </w:tc>
      </w:tr>
      <w:tr w:rsidR="00472725" w:rsidRPr="00801D36" w14:paraId="4919EF99" w14:textId="77777777" w:rsidTr="0088208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2ACA21" w14:textId="4FABFFA2" w:rsidR="00472725" w:rsidRPr="00801D36" w:rsidRDefault="00472725" w:rsidP="008820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eight SDS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991D58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1FD421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1</w:t>
            </w:r>
          </w:p>
        </w:tc>
      </w:tr>
      <w:tr w:rsidR="00472725" w:rsidRPr="00801D36" w14:paraId="128E14C8" w14:textId="77777777" w:rsidTr="0088208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30992EF" w14:textId="63CEEE2E" w:rsidR="00472725" w:rsidRPr="00801D36" w:rsidRDefault="00472725" w:rsidP="008820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% Change height SDS </w:t>
            </w:r>
            <w:r w:rsidR="00BD2037"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rom baseline to</w:t>
            </w: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567FD7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6B2C45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80</w:t>
            </w:r>
          </w:p>
        </w:tc>
      </w:tr>
      <w:tr w:rsidR="00472725" w:rsidRPr="00801D36" w14:paraId="67ECA05F" w14:textId="77777777" w:rsidTr="0088208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FBFFB98" w14:textId="78742EA2" w:rsidR="00472725" w:rsidRPr="00801D36" w:rsidRDefault="00472725" w:rsidP="008820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% Change height SDS </w:t>
            </w:r>
            <w:r w:rsidR="00BD2037"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rom baseline to</w:t>
            </w: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323E63D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F4C29CE" w14:textId="77777777" w:rsidR="00472725" w:rsidRPr="00801D36" w:rsidRDefault="00472725" w:rsidP="008820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0</w:t>
            </w:r>
          </w:p>
        </w:tc>
      </w:tr>
    </w:tbl>
    <w:p w14:paraId="7BD142DC" w14:textId="77777777" w:rsidR="0088208E" w:rsidRPr="00801D36" w:rsidRDefault="0088208E" w:rsidP="0088208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sz w:val="22"/>
          <w:szCs w:val="22"/>
          <w:lang w:val="en-GB"/>
        </w:rPr>
        <w:t> </w:t>
      </w:r>
    </w:p>
    <w:p w14:paraId="34B26D6D" w14:textId="77777777" w:rsidR="0088208E" w:rsidRPr="00801D36" w:rsidRDefault="0088208E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  <w:sectPr w:rsidR="0088208E" w:rsidRPr="00801D36" w:rsidSect="00C76EE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C90C084" w14:textId="53261AAA" w:rsidR="0088208E" w:rsidRPr="00801D36" w:rsidRDefault="0088208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ementary Table S3.</w:t>
      </w:r>
      <w:r w:rsidRPr="00801D36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72725" w:rsidRPr="00801D36">
        <w:rPr>
          <w:rFonts w:ascii="Times New Roman" w:hAnsi="Times New Roman" w:cs="Times New Roman"/>
          <w:sz w:val="22"/>
          <w:szCs w:val="22"/>
          <w:lang w:val="en-GB"/>
        </w:rPr>
        <w:t xml:space="preserve">Chi-squared tests of associations between categorical variables and karyotype group (monosomy, mosaicism, and </w:t>
      </w:r>
      <w:r w:rsidR="00F85439" w:rsidRPr="00F85439">
        <w:rPr>
          <w:rFonts w:ascii="Times New Roman" w:hAnsi="Times New Roman" w:cs="Times New Roman"/>
          <w:sz w:val="22"/>
          <w:szCs w:val="22"/>
        </w:rPr>
        <w:t>structural X-chromosome abnormalities</w:t>
      </w:r>
      <w:r w:rsidR="00472725" w:rsidRPr="00801D36">
        <w:rPr>
          <w:rFonts w:ascii="Times New Roman" w:hAnsi="Times New Roman" w:cs="Times New Roman"/>
          <w:sz w:val="22"/>
          <w:szCs w:val="22"/>
          <w:lang w:val="en-GB"/>
        </w:rPr>
        <w:t>).</w:t>
      </w:r>
    </w:p>
    <w:p w14:paraId="028C8C3F" w14:textId="77777777" w:rsidR="001679C6" w:rsidRPr="00801D36" w:rsidRDefault="001679C6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8"/>
        <w:gridCol w:w="1613"/>
        <w:gridCol w:w="1988"/>
        <w:gridCol w:w="2332"/>
        <w:gridCol w:w="1577"/>
        <w:gridCol w:w="1492"/>
      </w:tblGrid>
      <w:tr w:rsidR="0088208E" w:rsidRPr="00801D36" w14:paraId="75C9A65D" w14:textId="77777777" w:rsidTr="0088208E">
        <w:trPr>
          <w:cantSplit/>
          <w:tblHeader/>
          <w:tblCellSpacing w:w="15" w:type="dxa"/>
        </w:trPr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AE4B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4A43B" w14:textId="50E92CA8" w:rsidR="0088208E" w:rsidRPr="00801D36" w:rsidRDefault="0088208E" w:rsidP="008820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nosomy (n=38) 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D5948" w14:textId="1BD6E92E" w:rsidR="0088208E" w:rsidRPr="00801D36" w:rsidRDefault="0088208E" w:rsidP="008820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saicism (n=16) 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6DD93" w14:textId="2A57C713" w:rsidR="0088208E" w:rsidRPr="00801D36" w:rsidRDefault="00F85439" w:rsidP="008820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85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ctural X-chromosome abnormalities</w:t>
            </w:r>
            <w:r w:rsidR="0088208E"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=32)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F0FA5" w14:textId="7C9401D4" w:rsidR="0088208E" w:rsidRPr="00801D36" w:rsidRDefault="0088208E" w:rsidP="008820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tal (n=86) 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7EC1C" w14:textId="3A38EB94" w:rsidR="0088208E" w:rsidRPr="00801D36" w:rsidRDefault="0088208E" w:rsidP="008820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88208E" w:rsidRPr="00801D36" w14:paraId="54E4E4FA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46D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oimmune hypothyroidism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156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3B07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7B5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74B1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7B26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45DE711F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1B71" w14:textId="56F45866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Miss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6A8F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3A1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A51D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2B2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F2C2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3E73AE73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683A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4C1B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0 (86.5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01A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0 (93.8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ECB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.0 (53.1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6C16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.0 (75.3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CBA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2F9BC262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3C4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789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 (13.5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C66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(6.2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ACBF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0 (46.9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08FE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.0 (24.7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EBAA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5C4CC019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CED0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clinical hypothyroidism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E5E6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004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E82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B099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FB9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9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1AE6FF05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25CAC" w14:textId="79CC979D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E0F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48B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025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FEBD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6A8D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42C55E9F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12E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CB2B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0 (89.2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CFA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0 (100.0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29F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0 (87.5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AD35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.0 (90.6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9E9A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2E8FABFB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BC10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8ACB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(10.8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5CDE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(0.0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FB5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(12.5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E61E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0 (9.4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21C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1684A02B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8A1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liac disease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2A6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00F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097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A700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924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9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58772329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13F53" w14:textId="3ABEC1AF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4BB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0690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DD5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699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F798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662A53A4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CCF4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8F2D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0 (85.2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A164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0 (92.3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5D4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.0 (79.2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89BE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4.0 (84.4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B35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4B9A3605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7B38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88D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(14.8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BC8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(7.7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DC96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 (20.8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3554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0 (15.6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196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731ADB50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7411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1 diabetes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9296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6660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40B8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373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33A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9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03F638DB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89D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1E29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.0 (100.0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E85A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0 (93.8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97C5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0 (100.0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929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.0 (98.8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C3A5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5CD14E4E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CD9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F4E9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(0.0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887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(6.2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E0B0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(0.0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9140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(1.2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25B9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084AA8DA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F00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2 diabetes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7549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7A0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2F7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C8A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2F2D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4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3BEE760A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C740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B4F2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.0 (97.4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C67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0 (93.8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5610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.0 (90.6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914C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1.0 (94.2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D79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60CB1EEB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325F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4CE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(2.6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9A57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(6.2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898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 (9.4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6B2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 (5.8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803E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5A5F8EF1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0EF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genital heart disease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DB4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9A3A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6FE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5D59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ED4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3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56617BC0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BA9F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335B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0 (47.4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0FCB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(68.8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C7BC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.0 (65.6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6810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0.0 (58.1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FBDD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18817C36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54E8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1E8A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.0 (52.6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7529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 (31.2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94C3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(34.4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DCB8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0 (41.9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4A81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0D1CA7DE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E5C8" w14:textId="21020D45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nal anoma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9EC0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394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96D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9759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EFE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0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7B4AAE7D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9F4E" w14:textId="34ABAEFD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C3AE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289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70E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0740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F256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03423060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FBF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93E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0 (77.1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1F0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(73.3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C217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.0 (86.7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6DC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.0 (80.0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891E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4E5B7293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6841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C04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0 (22.9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29D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(26.7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33D9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(13.3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DF39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.0 (20.0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7A54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36ACED60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74194" w14:textId="036A4C8C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B8BE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0AA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B9A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27B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A6E7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7D6D6CF4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586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B9A7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.0 (89.5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2D8A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0 (81.2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D278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.0 (93.8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134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.0 (89.5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685F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291F9C16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B6E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120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(10.5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2A88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 (18.8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7306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(6.2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8F3E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0 (10.5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A56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684C6226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B8A8" w14:textId="506B718E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FD58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E92D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78A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4A49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D2A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3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41A68BB1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E28B7" w14:textId="6F304A8D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D75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.0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E1F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0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4B82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.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8EB8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.0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0B1E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4ED39629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9E0C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76E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0 (75.0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6DB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0 (58.3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9BC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(61.1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D793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.0 (66.7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FB94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7D2923EA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473A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6399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0 (25.0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3BB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 (41.7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8A2B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0 (38.9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FC8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0 (33.3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FDF6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042A88DB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B12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ductive hearing loss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393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16D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2401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AF5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04F2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8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5601140E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0F7A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A719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0 (81.6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0A6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.0 (87.5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619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0 (84.4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BE87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2.0 (83.7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1F0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1B195A03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514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C63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0 (18.4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3F7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(12.5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3D49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0 (15.6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1B5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.0 (16.3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D5E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797E07AC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DD10" w14:textId="04BC0FEC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nsorineural hearing loss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7C9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752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8A9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7EE3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9DA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4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5A7E4413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37A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2B7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.0 (100.0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3181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0 (93.8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7D8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0 (96.9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4C3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4.0 (97.7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974A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75BD971A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6795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9389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(0.0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E12F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(6.2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95F9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 (3.1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455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(2.3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6BB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78D57B27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AC1E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urrent otitis media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E4FC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655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8024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AD7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8A81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2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2B42C386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2909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1A94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0 (73.7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7DA0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0 (81.2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3A16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0 (78.1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386A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.0 (76.7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1317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78F23347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3AEB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3784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0 (26.3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148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 (18.8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C18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0 (21.9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531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.0 (23.3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E099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17E2D27C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613B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uloskeletal abnormalities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E528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0EE2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BB6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C80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80F6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5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0498A451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1952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38BD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0 (73.7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005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.0 (87.5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19F4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0 (78.1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93C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7.0 (77.9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CE2E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377AFD09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595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54FD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0 (26.3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3CD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(12.5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7AA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0 (21.9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A9F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.0 (22.1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7FC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77519CCF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A07A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kin disorder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47327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25EB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820C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ED9D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317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1E115B30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B7B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034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.0 (76.3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806F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.0 (87.5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BE58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0 (71.9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18FFD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.0 (76.7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A0D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33969636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4018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C5225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0 (23.7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819B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(12.5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ED413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0 (28.1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AB3E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.0 (23.3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2D9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57840562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559B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ye disorder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F9C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0BC76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BAEE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221E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E59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3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8208E" w:rsidRPr="00801D36" w14:paraId="00510E3E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628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E4C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.0 (76.3%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A8CA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0 (81.2%) 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1DC9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0 (78.1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57A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7.0 (77.9%)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4F6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208E" w:rsidRPr="00801D36" w14:paraId="68C0E149" w14:textId="77777777" w:rsidTr="0088208E">
        <w:trPr>
          <w:cantSplit/>
          <w:tblCellSpacing w:w="15" w:type="dxa"/>
        </w:trPr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C229C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  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89C74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0 (23.7%) 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6F7F1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 (18.8%)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29E50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0 (21.9%)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01AA8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.0 (22.1%)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B96B2" w14:textId="77777777" w:rsidR="0088208E" w:rsidRPr="00801D36" w:rsidRDefault="0088208E" w:rsidP="008820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631435F" w14:textId="05C7F780" w:rsidR="0088208E" w:rsidRPr="00801D36" w:rsidRDefault="0088208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801D36">
        <w:rPr>
          <w:rFonts w:ascii="Times New Roman" w:hAnsi="Times New Roman" w:cs="Times New Roman"/>
          <w:sz w:val="22"/>
          <w:szCs w:val="22"/>
          <w:lang w:val="en-GB"/>
        </w:rPr>
        <w:t xml:space="preserve"> Pearson chi-squared test.</w:t>
      </w:r>
    </w:p>
    <w:p w14:paraId="4DD32B1C" w14:textId="4A91A455" w:rsidR="00F61A21" w:rsidRPr="00801D36" w:rsidRDefault="00F61A21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505A3BA7" w14:textId="105BBC44" w:rsidR="0088208E" w:rsidRPr="00801D36" w:rsidRDefault="00F61A21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ementary Table S4.</w:t>
      </w:r>
      <w:r w:rsidR="00472725" w:rsidRPr="00801D36">
        <w:rPr>
          <w:rFonts w:ascii="Times New Roman" w:hAnsi="Times New Roman" w:cs="Times New Roman"/>
          <w:sz w:val="22"/>
          <w:szCs w:val="22"/>
          <w:lang w:val="en-GB"/>
        </w:rPr>
        <w:t xml:space="preserve"> Subgroup analysis of associations between karyotypes and autoimmune hypothyroidism.</w:t>
      </w:r>
    </w:p>
    <w:p w14:paraId="7B7B3623" w14:textId="77777777" w:rsidR="00F61A21" w:rsidRPr="00801D36" w:rsidRDefault="00F61A21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1"/>
        <w:gridCol w:w="1468"/>
        <w:gridCol w:w="1602"/>
        <w:gridCol w:w="1445"/>
        <w:gridCol w:w="1144"/>
      </w:tblGrid>
      <w:tr w:rsidR="00F61A21" w:rsidRPr="00801D36" w14:paraId="01DA2EF7" w14:textId="77777777" w:rsidTr="00F61A2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9B01F2" w14:textId="77777777" w:rsidR="00F61A21" w:rsidRPr="00801D36" w:rsidRDefault="00F61A21" w:rsidP="00F61A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A667DF" w14:textId="77777777" w:rsidR="00F61A21" w:rsidRPr="00801D36" w:rsidRDefault="00F61A21" w:rsidP="00F61A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utoimmune hypo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EBB061" w14:textId="77777777" w:rsidR="00F61A21" w:rsidRPr="00801D36" w:rsidRDefault="00F61A21" w:rsidP="00F61A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F61A21" w:rsidRPr="00801D36" w14:paraId="0E7BC901" w14:textId="77777777" w:rsidTr="00F61A21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487646" w14:textId="77777777" w:rsidR="00F61A21" w:rsidRPr="00801D36" w:rsidRDefault="00F61A21" w:rsidP="00F61A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Karyotype sub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EE2C48" w14:textId="77777777" w:rsidR="00F61A21" w:rsidRPr="00801D36" w:rsidRDefault="00F61A21" w:rsidP="00F61A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259043" w14:textId="77777777" w:rsidR="00F61A21" w:rsidRPr="00801D36" w:rsidRDefault="00F61A21" w:rsidP="00F61A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1C2677" w14:textId="77777777" w:rsidR="00F61A21" w:rsidRPr="00801D36" w:rsidRDefault="00F61A21" w:rsidP="00F61A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FC920C" w14:textId="77777777" w:rsidR="00F61A21" w:rsidRPr="00801D36" w:rsidRDefault="00F61A21" w:rsidP="00F61A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F61A21" w:rsidRPr="00801D36" w14:paraId="67642059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3DDADB65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101F75BB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1F437B7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10A2479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D260A40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F61A21" w:rsidRPr="00801D36" w14:paraId="6C6770E7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F424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557BB94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C406F1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4B0DC9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5CC7BC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</w:tr>
      <w:tr w:rsidR="00F61A21" w:rsidRPr="00801D36" w14:paraId="686AC06D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576346A0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o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169959F2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1C4905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C2A0FD2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ADBE50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</w:tr>
      <w:tr w:rsidR="00F61A21" w:rsidRPr="00801D36" w14:paraId="56F4101C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0CBB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9A65ACB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F5F70F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13E812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BACA69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</w:tr>
      <w:tr w:rsidR="00F61A21" w:rsidRPr="00801D36" w14:paraId="5C7501CB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6C1AE693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nos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5F0C7E86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5ED4E2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A19EC1F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F842B12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</w:p>
        </w:tc>
      </w:tr>
      <w:tr w:rsidR="00F61A21" w:rsidRPr="00801D36" w14:paraId="65EB7EFE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A1B0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E91A7B8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DBFBF5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5DD619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EB4CBC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</w:tr>
      <w:tr w:rsidR="00F61A21" w:rsidRPr="00801D36" w14:paraId="2503AF1E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1673C70B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saicism with triple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72A7B2A1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67CCF30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D25324A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7071028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F61A21" w:rsidRPr="00801D36" w14:paraId="34A2376D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CA8C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7A41C9F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EAEFB4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FAB477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EA1E88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</w:tr>
      <w:tr w:rsidR="00F61A21" w:rsidRPr="00801D36" w14:paraId="5464A51E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4E351947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sa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661799F9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7AD5DA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D6AD15B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5EE5CA2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</w:tr>
      <w:tr w:rsidR="00F61A21" w:rsidRPr="00801D36" w14:paraId="44BC8ADD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49E3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F626913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65CF0C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C4F4B2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EC3BBD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</w:tr>
      <w:tr w:rsidR="00F61A21" w:rsidRPr="00801D36" w14:paraId="2E179575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10282BE3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ng 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702850A5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AAB816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164FE49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A7BE546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F61A21" w:rsidRPr="00801D36" w14:paraId="30F7621D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79FA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ACD48CF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6EF0A2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1262F9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6BC87E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</w:tr>
      <w:tr w:rsidR="00F61A21" w:rsidRPr="00801D36" w14:paraId="33DD4F7D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1D7BD24C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 mosa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323F6655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545919C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8EFF97F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9433F39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F61A21" w:rsidRPr="00801D36" w14:paraId="38E4554A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49D2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2FFEE35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6236D4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DE391C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41B5B3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</w:tr>
      <w:tr w:rsidR="00F61A21" w:rsidRPr="00801D36" w14:paraId="1D25F044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2AA8D9BE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2AB60A0B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4AC0E6E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7B261E8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162FA38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</w:t>
            </w:r>
          </w:p>
        </w:tc>
      </w:tr>
      <w:tr w:rsidR="00F61A21" w:rsidRPr="00801D36" w14:paraId="7D940B09" w14:textId="77777777" w:rsidTr="00F61A2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37F23D7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14:paraId="4F8EBF5A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 within r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24FCE24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AA40AE1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2421E5F" w14:textId="77777777" w:rsidR="00F61A21" w:rsidRPr="00801D36" w:rsidRDefault="00F61A21" w:rsidP="00F61A2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01D3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.0%</w:t>
            </w:r>
          </w:p>
        </w:tc>
      </w:tr>
    </w:tbl>
    <w:p w14:paraId="33784105" w14:textId="77777777" w:rsidR="00F61A21" w:rsidRPr="00801D36" w:rsidRDefault="00F61A21" w:rsidP="00F61A21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801D36">
        <w:rPr>
          <w:rFonts w:ascii="Times New Roman" w:hAnsi="Times New Roman" w:cs="Times New Roman"/>
          <w:sz w:val="22"/>
          <w:szCs w:val="22"/>
          <w:lang w:val="en-GB"/>
        </w:rPr>
        <w:t> </w:t>
      </w:r>
    </w:p>
    <w:p w14:paraId="592765FC" w14:textId="09008790" w:rsidR="00061BF1" w:rsidRDefault="00061BF1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60F25DFC" w14:textId="5F425796" w:rsidR="00061BF1" w:rsidRDefault="00061BF1" w:rsidP="00061BF1">
      <w:pPr>
        <w:spacing w:after="200"/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upplementary Table S5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Multivariable models for karyotype-phenotype associations meeting the pre-specified events-per-variable (or observations-per-predictor) threshold of ≥10.</w:t>
      </w:r>
    </w:p>
    <w:p w14:paraId="4D0C6EC7" w14:textId="77777777" w:rsidR="00061BF1" w:rsidRDefault="00061BF1" w:rsidP="00061BF1">
      <w:pPr>
        <w:spacing w:after="200"/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Panel A. Autoimmune hypothyroidism (multivariable logistic regression; n=85, 21 events).</w:t>
      </w:r>
    </w:p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00"/>
        <w:gridCol w:w="1300"/>
        <w:gridCol w:w="1700"/>
        <w:gridCol w:w="1400"/>
      </w:tblGrid>
      <w:tr w:rsidR="00061BF1" w14:paraId="22552213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102A726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DD35B5D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djusted OR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064AA53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0E6D3B9" w14:textId="560C8C72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061BF1" w14:paraId="35D966E7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08E7CD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aryotype: Monosomy (referenc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B18673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47FE7F6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F2775A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061BF1" w14:paraId="477B9712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4D7006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aryotype: Mosaici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5CF9AA7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86CD7E6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–2.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A38D97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3</w:t>
            </w:r>
          </w:p>
        </w:tc>
      </w:tr>
      <w:tr w:rsidR="00061BF1" w14:paraId="1D829C6D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B5F76BC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aryotype: Structural X-chromosome abnorm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5B0B66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7D120B1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5–17.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E021EE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061BF1" w14:paraId="5612D16C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B7C9D4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rent age (per yea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3C6A7C0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1E5382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1–1.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1766524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5</w:t>
            </w:r>
          </w:p>
        </w:tc>
      </w:tr>
    </w:tbl>
    <w:p w14:paraId="2AF8F0AE" w14:textId="77777777" w:rsidR="00061BF1" w:rsidRDefault="00061BF1" w:rsidP="00061BF1">
      <w:pPr>
        <w:spacing w:after="200"/>
      </w:pPr>
    </w:p>
    <w:p w14:paraId="2B3611E3" w14:textId="77777777" w:rsidR="00061BF1" w:rsidRDefault="00061BF1" w:rsidP="00061BF1">
      <w:pPr>
        <w:spacing w:after="200"/>
      </w:pP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Sensitivity analysis (binary karyotype contrast; events-per-variable 10.5):</w:t>
      </w:r>
    </w:p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00"/>
        <w:gridCol w:w="1300"/>
        <w:gridCol w:w="1700"/>
        <w:gridCol w:w="1400"/>
      </w:tblGrid>
      <w:tr w:rsidR="00061BF1" w14:paraId="041E54DB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5900AA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57B535E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djusted OR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73A46A5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1B4E768" w14:textId="557D3342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061BF1" w14:paraId="28527E69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AAA0165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ructural X-chromosome abnormality (vs no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7043D23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8AA1918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2–22.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0917C18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061BF1" w14:paraId="78580777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C845E0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rent age (per yea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12DAA5F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EDCC11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–1.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0BA5B94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</w:tr>
    </w:tbl>
    <w:p w14:paraId="6423641A" w14:textId="77777777" w:rsidR="00061BF1" w:rsidRDefault="00061BF1" w:rsidP="00061BF1">
      <w:pPr>
        <w:spacing w:after="200"/>
      </w:pPr>
    </w:p>
    <w:p w14:paraId="3CC42DA9" w14:textId="77777777" w:rsidR="00061BF1" w:rsidRDefault="00061BF1" w:rsidP="00061BF1">
      <w:pPr>
        <w:spacing w:after="200"/>
      </w:pPr>
    </w:p>
    <w:p w14:paraId="43CF6F36" w14:textId="77777777" w:rsidR="00061BF1" w:rsidRDefault="00061BF1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br w:type="page"/>
      </w:r>
    </w:p>
    <w:p w14:paraId="4D187BAB" w14:textId="58B8C7A2" w:rsidR="00061BF1" w:rsidRDefault="00061BF1" w:rsidP="00061BF1">
      <w:pPr>
        <w:spacing w:after="200"/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Panel B. Percentage change in height standard deviation score at 1 year of GH treatment (multivariable linear regression; n=58).</w:t>
      </w:r>
    </w:p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00"/>
        <w:gridCol w:w="1300"/>
        <w:gridCol w:w="1700"/>
        <w:gridCol w:w="1400"/>
      </w:tblGrid>
      <w:tr w:rsidR="00061BF1" w14:paraId="581970BE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F4D2FB4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2BEB67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β (% change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2F28E2F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456AA7" w14:textId="0A33155D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061BF1" w14:paraId="43754794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3070E53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aryotype: Monosomy (referenc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BD762C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6B3EAB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4FE0F0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061BF1" w14:paraId="1ADA2754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547E44B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aryotype: Mosaicis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0DB776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21.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343F5C5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15 to +43.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138607A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2</w:t>
            </w:r>
          </w:p>
        </w:tc>
      </w:tr>
      <w:tr w:rsidR="00061BF1" w14:paraId="006969CD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E23707F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aryotype: Structural X-chromosome abnorm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9F8DB4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0.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40C1CDD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13.98 to +14.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FBC2878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0</w:t>
            </w:r>
          </w:p>
        </w:tc>
      </w:tr>
      <w:tr w:rsidR="00061BF1" w14:paraId="2EAF8356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70C87A8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H dose (per mg/k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BD1BFC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664.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FE7869B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42.51 to +1370.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23F65F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5</w:t>
            </w:r>
          </w:p>
        </w:tc>
      </w:tr>
      <w:tr w:rsidR="00061BF1" w14:paraId="74EDE0FB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E4E5894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seline height SDS (per SD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EA8F38B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+6.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293E3CD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2.16 to +14.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999999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E97142D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2</w:t>
            </w:r>
          </w:p>
        </w:tc>
      </w:tr>
      <w:tr w:rsidR="00061BF1" w14:paraId="3D74C775" w14:textId="77777777" w:rsidTr="00375E9F">
        <w:tblPrEx>
          <w:tblCellMar>
            <w:top w:w="0" w:type="dxa"/>
            <w:bottom w:w="0" w:type="dxa"/>
          </w:tblCellMar>
        </w:tblPrEx>
        <w:tc>
          <w:tcPr>
            <w:tcW w:w="44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4DCE6D5" w14:textId="77777777" w:rsidR="00061BF1" w:rsidRDefault="00061BF1" w:rsidP="00375E9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 at GH initiation (per yea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9905791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17C1585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2.13 to +1.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523981" w14:textId="77777777" w:rsidR="00061BF1" w:rsidRDefault="00061BF1" w:rsidP="00375E9F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6</w:t>
            </w:r>
          </w:p>
        </w:tc>
      </w:tr>
    </w:tbl>
    <w:p w14:paraId="44149E52" w14:textId="77777777" w:rsidR="00061BF1" w:rsidRDefault="00061BF1" w:rsidP="00061BF1">
      <w:pPr>
        <w:spacing w:after="200"/>
      </w:pPr>
    </w:p>
    <w:p w14:paraId="660A849B" w14:textId="4F753F99" w:rsidR="00061BF1" w:rsidRDefault="00061BF1" w:rsidP="00061BF1">
      <w:pPr>
        <w:spacing w:after="200"/>
      </w:pPr>
      <w:r>
        <w:rPr>
          <w:rFonts w:ascii="Times New Roman" w:eastAsia="Times New Roman" w:hAnsi="Times New Roman" w:cs="Times New Roman"/>
          <w:sz w:val="22"/>
          <w:szCs w:val="22"/>
        </w:rPr>
        <w:t>Overall model R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0.161, adjusted R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= 0.080, F p = 0.096.</w:t>
      </w:r>
    </w:p>
    <w:p w14:paraId="3C8E1FD3" w14:textId="3E48E022" w:rsidR="00061BF1" w:rsidRDefault="00061BF1" w:rsidP="00061BF1">
      <w:pPr>
        <w:spacing w:after="200"/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Threshold for inclusion of an analysis: events-per-variable ≥10 for logistic regression and observations-per-predictor ≥10 for linear regression. The spontaneous menarche outcome (17 events) and three-year GH response (observations-per-predictor 9.6) did not meet this threshold and are reported </w:t>
      </w:r>
      <w:r w:rsidR="003D4D69">
        <w:rPr>
          <w:rFonts w:ascii="Times New Roman" w:eastAsia="Times New Roman" w:hAnsi="Times New Roman" w:cs="Times New Roman"/>
          <w:sz w:val="22"/>
          <w:szCs w:val="22"/>
        </w:rPr>
        <w:t>a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univariable </w:t>
      </w:r>
      <w:r w:rsidR="003D4D69">
        <w:rPr>
          <w:rFonts w:ascii="Times New Roman" w:eastAsia="Times New Roman" w:hAnsi="Times New Roman" w:cs="Times New Roman"/>
          <w:sz w:val="22"/>
          <w:szCs w:val="22"/>
        </w:rPr>
        <w:t>analyse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nly (Supplementary Tables S2–S3).</w:t>
      </w:r>
    </w:p>
    <w:p w14:paraId="745D50FD" w14:textId="77777777" w:rsidR="00F61A21" w:rsidRPr="00801D36" w:rsidRDefault="00F61A21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F61A21" w:rsidRPr="00801D36" w:rsidSect="0088208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A25725"/>
    <w:multiLevelType w:val="multilevel"/>
    <w:tmpl w:val="BD642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BC582B"/>
    <w:multiLevelType w:val="multilevel"/>
    <w:tmpl w:val="7ADE29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0502892">
    <w:abstractNumId w:val="0"/>
  </w:num>
  <w:num w:numId="2" w16cid:durableId="19198292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1A7"/>
    <w:rsid w:val="00005976"/>
    <w:rsid w:val="0000636E"/>
    <w:rsid w:val="00012228"/>
    <w:rsid w:val="000153E4"/>
    <w:rsid w:val="00022335"/>
    <w:rsid w:val="00023324"/>
    <w:rsid w:val="0002476D"/>
    <w:rsid w:val="00026382"/>
    <w:rsid w:val="00030EDF"/>
    <w:rsid w:val="00031336"/>
    <w:rsid w:val="00032CD5"/>
    <w:rsid w:val="000358FD"/>
    <w:rsid w:val="00040454"/>
    <w:rsid w:val="000465A4"/>
    <w:rsid w:val="00055F7E"/>
    <w:rsid w:val="00061BF1"/>
    <w:rsid w:val="00063320"/>
    <w:rsid w:val="000640D8"/>
    <w:rsid w:val="00064B23"/>
    <w:rsid w:val="00081F26"/>
    <w:rsid w:val="000844ED"/>
    <w:rsid w:val="00091636"/>
    <w:rsid w:val="00094A9A"/>
    <w:rsid w:val="0009766E"/>
    <w:rsid w:val="0009788E"/>
    <w:rsid w:val="000A13EB"/>
    <w:rsid w:val="000A26AF"/>
    <w:rsid w:val="000B21F2"/>
    <w:rsid w:val="000B30A8"/>
    <w:rsid w:val="000B3AC3"/>
    <w:rsid w:val="000B7FF7"/>
    <w:rsid w:val="000C2247"/>
    <w:rsid w:val="000C473E"/>
    <w:rsid w:val="000C5DAD"/>
    <w:rsid w:val="000D26A9"/>
    <w:rsid w:val="000D530B"/>
    <w:rsid w:val="000D74A0"/>
    <w:rsid w:val="000E1349"/>
    <w:rsid w:val="000E57E0"/>
    <w:rsid w:val="000F0F35"/>
    <w:rsid w:val="000F2AAB"/>
    <w:rsid w:val="000F3977"/>
    <w:rsid w:val="00101C8E"/>
    <w:rsid w:val="001069EF"/>
    <w:rsid w:val="001167AA"/>
    <w:rsid w:val="0012266D"/>
    <w:rsid w:val="001226D6"/>
    <w:rsid w:val="00125901"/>
    <w:rsid w:val="001279A5"/>
    <w:rsid w:val="00132ABE"/>
    <w:rsid w:val="00132BDA"/>
    <w:rsid w:val="00141C7C"/>
    <w:rsid w:val="00141D22"/>
    <w:rsid w:val="00143D23"/>
    <w:rsid w:val="0014419F"/>
    <w:rsid w:val="00144DBD"/>
    <w:rsid w:val="00145749"/>
    <w:rsid w:val="001502FD"/>
    <w:rsid w:val="001504B1"/>
    <w:rsid w:val="00153B67"/>
    <w:rsid w:val="00154BC5"/>
    <w:rsid w:val="00156628"/>
    <w:rsid w:val="00157085"/>
    <w:rsid w:val="00160622"/>
    <w:rsid w:val="0016095F"/>
    <w:rsid w:val="001617F0"/>
    <w:rsid w:val="00163148"/>
    <w:rsid w:val="001679C6"/>
    <w:rsid w:val="00172B8A"/>
    <w:rsid w:val="001736EB"/>
    <w:rsid w:val="00174AA9"/>
    <w:rsid w:val="00175506"/>
    <w:rsid w:val="0017703E"/>
    <w:rsid w:val="00186C1C"/>
    <w:rsid w:val="00193B24"/>
    <w:rsid w:val="00193C1E"/>
    <w:rsid w:val="001951C4"/>
    <w:rsid w:val="0019593E"/>
    <w:rsid w:val="001A05E0"/>
    <w:rsid w:val="001A1293"/>
    <w:rsid w:val="001A65A1"/>
    <w:rsid w:val="001A79FD"/>
    <w:rsid w:val="001B0527"/>
    <w:rsid w:val="001B05FB"/>
    <w:rsid w:val="001B0D54"/>
    <w:rsid w:val="001C0B9F"/>
    <w:rsid w:val="001C4A1D"/>
    <w:rsid w:val="001D04E7"/>
    <w:rsid w:val="001D1347"/>
    <w:rsid w:val="001D4DB0"/>
    <w:rsid w:val="001D7D3B"/>
    <w:rsid w:val="001E2238"/>
    <w:rsid w:val="001E4FBB"/>
    <w:rsid w:val="001F47F3"/>
    <w:rsid w:val="001F55AF"/>
    <w:rsid w:val="001F5AAD"/>
    <w:rsid w:val="001F5BCE"/>
    <w:rsid w:val="002011DF"/>
    <w:rsid w:val="0020190C"/>
    <w:rsid w:val="00202F14"/>
    <w:rsid w:val="00206ADC"/>
    <w:rsid w:val="0021007B"/>
    <w:rsid w:val="002107ED"/>
    <w:rsid w:val="00211838"/>
    <w:rsid w:val="00214DFD"/>
    <w:rsid w:val="00215E07"/>
    <w:rsid w:val="00216A72"/>
    <w:rsid w:val="002300DE"/>
    <w:rsid w:val="0023307B"/>
    <w:rsid w:val="00234140"/>
    <w:rsid w:val="0024008B"/>
    <w:rsid w:val="00244A7A"/>
    <w:rsid w:val="00245201"/>
    <w:rsid w:val="00245E0D"/>
    <w:rsid w:val="00254E52"/>
    <w:rsid w:val="0025551A"/>
    <w:rsid w:val="00274CAA"/>
    <w:rsid w:val="00280752"/>
    <w:rsid w:val="00283952"/>
    <w:rsid w:val="002879CE"/>
    <w:rsid w:val="00291321"/>
    <w:rsid w:val="00292F6E"/>
    <w:rsid w:val="002934B6"/>
    <w:rsid w:val="00295DA8"/>
    <w:rsid w:val="002A2A43"/>
    <w:rsid w:val="002B29DA"/>
    <w:rsid w:val="002B29E4"/>
    <w:rsid w:val="002B2DDE"/>
    <w:rsid w:val="002B361B"/>
    <w:rsid w:val="002B6CF2"/>
    <w:rsid w:val="002B7B32"/>
    <w:rsid w:val="002C0B05"/>
    <w:rsid w:val="002C3889"/>
    <w:rsid w:val="002C5723"/>
    <w:rsid w:val="002C5E0A"/>
    <w:rsid w:val="002D32F4"/>
    <w:rsid w:val="002D7633"/>
    <w:rsid w:val="002D7E87"/>
    <w:rsid w:val="002E1733"/>
    <w:rsid w:val="002E6360"/>
    <w:rsid w:val="002F1A5F"/>
    <w:rsid w:val="002F3AC8"/>
    <w:rsid w:val="002F6301"/>
    <w:rsid w:val="003002C1"/>
    <w:rsid w:val="00307510"/>
    <w:rsid w:val="003115F6"/>
    <w:rsid w:val="00311829"/>
    <w:rsid w:val="003130E2"/>
    <w:rsid w:val="0031574B"/>
    <w:rsid w:val="003158FF"/>
    <w:rsid w:val="003177DA"/>
    <w:rsid w:val="00323574"/>
    <w:rsid w:val="00323713"/>
    <w:rsid w:val="00325AD1"/>
    <w:rsid w:val="00326990"/>
    <w:rsid w:val="00331A6B"/>
    <w:rsid w:val="003375B8"/>
    <w:rsid w:val="003377C8"/>
    <w:rsid w:val="00340DE9"/>
    <w:rsid w:val="00341478"/>
    <w:rsid w:val="00341E45"/>
    <w:rsid w:val="00345109"/>
    <w:rsid w:val="00346767"/>
    <w:rsid w:val="00351AF7"/>
    <w:rsid w:val="003604CF"/>
    <w:rsid w:val="00365892"/>
    <w:rsid w:val="003758D7"/>
    <w:rsid w:val="003811D5"/>
    <w:rsid w:val="0038264E"/>
    <w:rsid w:val="00383AA6"/>
    <w:rsid w:val="003851BA"/>
    <w:rsid w:val="00385A77"/>
    <w:rsid w:val="0039284F"/>
    <w:rsid w:val="00392D19"/>
    <w:rsid w:val="00393750"/>
    <w:rsid w:val="003953E4"/>
    <w:rsid w:val="00395D85"/>
    <w:rsid w:val="003A1916"/>
    <w:rsid w:val="003A4F9A"/>
    <w:rsid w:val="003A5596"/>
    <w:rsid w:val="003A5A09"/>
    <w:rsid w:val="003A5B48"/>
    <w:rsid w:val="003A76E3"/>
    <w:rsid w:val="003B46B2"/>
    <w:rsid w:val="003B5BD7"/>
    <w:rsid w:val="003B69B9"/>
    <w:rsid w:val="003C05B7"/>
    <w:rsid w:val="003C1AE1"/>
    <w:rsid w:val="003C1EF8"/>
    <w:rsid w:val="003C2388"/>
    <w:rsid w:val="003C3467"/>
    <w:rsid w:val="003D182B"/>
    <w:rsid w:val="003D1B40"/>
    <w:rsid w:val="003D2A5F"/>
    <w:rsid w:val="003D2D69"/>
    <w:rsid w:val="003D4D69"/>
    <w:rsid w:val="003D73C3"/>
    <w:rsid w:val="003F543E"/>
    <w:rsid w:val="00403BC4"/>
    <w:rsid w:val="004104B9"/>
    <w:rsid w:val="004154BF"/>
    <w:rsid w:val="00417DC3"/>
    <w:rsid w:val="00420395"/>
    <w:rsid w:val="00423452"/>
    <w:rsid w:val="00423632"/>
    <w:rsid w:val="004271E8"/>
    <w:rsid w:val="00440597"/>
    <w:rsid w:val="0044329F"/>
    <w:rsid w:val="004442F3"/>
    <w:rsid w:val="00447434"/>
    <w:rsid w:val="004505C5"/>
    <w:rsid w:val="00450A1F"/>
    <w:rsid w:val="00451E0E"/>
    <w:rsid w:val="00455F24"/>
    <w:rsid w:val="004657B8"/>
    <w:rsid w:val="0046592A"/>
    <w:rsid w:val="0046602C"/>
    <w:rsid w:val="0047054A"/>
    <w:rsid w:val="00472725"/>
    <w:rsid w:val="004736F0"/>
    <w:rsid w:val="00473D19"/>
    <w:rsid w:val="004744F1"/>
    <w:rsid w:val="00483832"/>
    <w:rsid w:val="00483D0E"/>
    <w:rsid w:val="00486589"/>
    <w:rsid w:val="00490347"/>
    <w:rsid w:val="00492CEA"/>
    <w:rsid w:val="00493DB6"/>
    <w:rsid w:val="00496803"/>
    <w:rsid w:val="00497BDB"/>
    <w:rsid w:val="004A22CE"/>
    <w:rsid w:val="004B458E"/>
    <w:rsid w:val="004B57FC"/>
    <w:rsid w:val="004B5C30"/>
    <w:rsid w:val="004C65C1"/>
    <w:rsid w:val="004C7DB0"/>
    <w:rsid w:val="004D14BC"/>
    <w:rsid w:val="004D7459"/>
    <w:rsid w:val="004E44DD"/>
    <w:rsid w:val="004E72B4"/>
    <w:rsid w:val="004E7C24"/>
    <w:rsid w:val="004F1C25"/>
    <w:rsid w:val="004F28C0"/>
    <w:rsid w:val="004F50B0"/>
    <w:rsid w:val="004F6AE9"/>
    <w:rsid w:val="005013B4"/>
    <w:rsid w:val="0050234E"/>
    <w:rsid w:val="00514FF2"/>
    <w:rsid w:val="005221D0"/>
    <w:rsid w:val="0052278B"/>
    <w:rsid w:val="0052424F"/>
    <w:rsid w:val="00527D1E"/>
    <w:rsid w:val="005313EC"/>
    <w:rsid w:val="00532A1C"/>
    <w:rsid w:val="00532C89"/>
    <w:rsid w:val="005337CF"/>
    <w:rsid w:val="00537800"/>
    <w:rsid w:val="00537B29"/>
    <w:rsid w:val="00550DE4"/>
    <w:rsid w:val="00551FEB"/>
    <w:rsid w:val="005539D9"/>
    <w:rsid w:val="005553FC"/>
    <w:rsid w:val="00563102"/>
    <w:rsid w:val="00563594"/>
    <w:rsid w:val="00563A70"/>
    <w:rsid w:val="00564E3C"/>
    <w:rsid w:val="00565EDF"/>
    <w:rsid w:val="0056609C"/>
    <w:rsid w:val="00566157"/>
    <w:rsid w:val="00567EC9"/>
    <w:rsid w:val="00571337"/>
    <w:rsid w:val="00572163"/>
    <w:rsid w:val="0057609B"/>
    <w:rsid w:val="00580F76"/>
    <w:rsid w:val="00594F50"/>
    <w:rsid w:val="005A0DBA"/>
    <w:rsid w:val="005A4513"/>
    <w:rsid w:val="005B37C2"/>
    <w:rsid w:val="005B4CEA"/>
    <w:rsid w:val="005B5811"/>
    <w:rsid w:val="005B6995"/>
    <w:rsid w:val="005C24DA"/>
    <w:rsid w:val="005C2692"/>
    <w:rsid w:val="005C42A2"/>
    <w:rsid w:val="005D1DFB"/>
    <w:rsid w:val="005D2A87"/>
    <w:rsid w:val="005D35B2"/>
    <w:rsid w:val="005F2AC3"/>
    <w:rsid w:val="0060188A"/>
    <w:rsid w:val="00601F42"/>
    <w:rsid w:val="006073F0"/>
    <w:rsid w:val="00610A24"/>
    <w:rsid w:val="006111B9"/>
    <w:rsid w:val="00611A0B"/>
    <w:rsid w:val="00611DA6"/>
    <w:rsid w:val="006140FA"/>
    <w:rsid w:val="0061571F"/>
    <w:rsid w:val="00616BC3"/>
    <w:rsid w:val="00616D63"/>
    <w:rsid w:val="00616D6A"/>
    <w:rsid w:val="00621552"/>
    <w:rsid w:val="00622563"/>
    <w:rsid w:val="006230D5"/>
    <w:rsid w:val="00624004"/>
    <w:rsid w:val="00625549"/>
    <w:rsid w:val="00625CAF"/>
    <w:rsid w:val="00627974"/>
    <w:rsid w:val="00643D30"/>
    <w:rsid w:val="006448DE"/>
    <w:rsid w:val="00644A51"/>
    <w:rsid w:val="0065006A"/>
    <w:rsid w:val="00652F99"/>
    <w:rsid w:val="00653F1C"/>
    <w:rsid w:val="0066154C"/>
    <w:rsid w:val="00667CFF"/>
    <w:rsid w:val="00670C1F"/>
    <w:rsid w:val="00672055"/>
    <w:rsid w:val="0067400F"/>
    <w:rsid w:val="0067433C"/>
    <w:rsid w:val="00676918"/>
    <w:rsid w:val="00686B55"/>
    <w:rsid w:val="00692097"/>
    <w:rsid w:val="00693D50"/>
    <w:rsid w:val="006A08BC"/>
    <w:rsid w:val="006A40E1"/>
    <w:rsid w:val="006A5CA7"/>
    <w:rsid w:val="006B0CE4"/>
    <w:rsid w:val="006B140A"/>
    <w:rsid w:val="006B1F75"/>
    <w:rsid w:val="006B2361"/>
    <w:rsid w:val="006C3F6D"/>
    <w:rsid w:val="006C5EA6"/>
    <w:rsid w:val="006D1F3F"/>
    <w:rsid w:val="006D2FE5"/>
    <w:rsid w:val="006D61C9"/>
    <w:rsid w:val="006E5BCC"/>
    <w:rsid w:val="006E73D5"/>
    <w:rsid w:val="006E7CAA"/>
    <w:rsid w:val="006F4B0A"/>
    <w:rsid w:val="006F7001"/>
    <w:rsid w:val="00706FC7"/>
    <w:rsid w:val="00707EA1"/>
    <w:rsid w:val="00716ABE"/>
    <w:rsid w:val="007200D5"/>
    <w:rsid w:val="007230D9"/>
    <w:rsid w:val="007231A7"/>
    <w:rsid w:val="00725481"/>
    <w:rsid w:val="00732BFD"/>
    <w:rsid w:val="00736605"/>
    <w:rsid w:val="00736D5F"/>
    <w:rsid w:val="00741F9E"/>
    <w:rsid w:val="00745E77"/>
    <w:rsid w:val="00751978"/>
    <w:rsid w:val="00751EDB"/>
    <w:rsid w:val="00757AB4"/>
    <w:rsid w:val="00757D87"/>
    <w:rsid w:val="0076526B"/>
    <w:rsid w:val="00771471"/>
    <w:rsid w:val="00772A99"/>
    <w:rsid w:val="00774DC3"/>
    <w:rsid w:val="00774DFD"/>
    <w:rsid w:val="00780BC4"/>
    <w:rsid w:val="00792437"/>
    <w:rsid w:val="007A1F76"/>
    <w:rsid w:val="007A2100"/>
    <w:rsid w:val="007A2E8D"/>
    <w:rsid w:val="007A6E27"/>
    <w:rsid w:val="007B21F8"/>
    <w:rsid w:val="007B254D"/>
    <w:rsid w:val="007B72C8"/>
    <w:rsid w:val="007B7A99"/>
    <w:rsid w:val="007C27E9"/>
    <w:rsid w:val="007C551E"/>
    <w:rsid w:val="007D0233"/>
    <w:rsid w:val="007D2BE5"/>
    <w:rsid w:val="007F47C1"/>
    <w:rsid w:val="007F649F"/>
    <w:rsid w:val="007F73CC"/>
    <w:rsid w:val="0080026E"/>
    <w:rsid w:val="00801D36"/>
    <w:rsid w:val="00814FEF"/>
    <w:rsid w:val="0082479D"/>
    <w:rsid w:val="00830523"/>
    <w:rsid w:val="00831500"/>
    <w:rsid w:val="00832E5E"/>
    <w:rsid w:val="008349D9"/>
    <w:rsid w:val="00841324"/>
    <w:rsid w:val="008427CD"/>
    <w:rsid w:val="0084357F"/>
    <w:rsid w:val="00843C85"/>
    <w:rsid w:val="00853054"/>
    <w:rsid w:val="00854775"/>
    <w:rsid w:val="00855FC7"/>
    <w:rsid w:val="00862F80"/>
    <w:rsid w:val="00866BDC"/>
    <w:rsid w:val="0086716E"/>
    <w:rsid w:val="008706BD"/>
    <w:rsid w:val="008711DF"/>
    <w:rsid w:val="008721D8"/>
    <w:rsid w:val="00873718"/>
    <w:rsid w:val="008754DB"/>
    <w:rsid w:val="0088065E"/>
    <w:rsid w:val="0088208E"/>
    <w:rsid w:val="0088475F"/>
    <w:rsid w:val="00892361"/>
    <w:rsid w:val="008930F1"/>
    <w:rsid w:val="00897ACA"/>
    <w:rsid w:val="008A2D4C"/>
    <w:rsid w:val="008A2EA0"/>
    <w:rsid w:val="008A7A5D"/>
    <w:rsid w:val="008B31EE"/>
    <w:rsid w:val="008B4EEF"/>
    <w:rsid w:val="008B566B"/>
    <w:rsid w:val="008B5B54"/>
    <w:rsid w:val="008B6831"/>
    <w:rsid w:val="008C559F"/>
    <w:rsid w:val="008C695E"/>
    <w:rsid w:val="008C6FF4"/>
    <w:rsid w:val="008D00FC"/>
    <w:rsid w:val="008D0E26"/>
    <w:rsid w:val="008D1362"/>
    <w:rsid w:val="008D1DAB"/>
    <w:rsid w:val="008D2FBB"/>
    <w:rsid w:val="008D5EBA"/>
    <w:rsid w:val="008F21BC"/>
    <w:rsid w:val="008F375C"/>
    <w:rsid w:val="008F4108"/>
    <w:rsid w:val="008F6133"/>
    <w:rsid w:val="008F7681"/>
    <w:rsid w:val="00912759"/>
    <w:rsid w:val="0092248A"/>
    <w:rsid w:val="0092341B"/>
    <w:rsid w:val="00923AAA"/>
    <w:rsid w:val="00923E51"/>
    <w:rsid w:val="00931A83"/>
    <w:rsid w:val="00935265"/>
    <w:rsid w:val="0093761E"/>
    <w:rsid w:val="009377CE"/>
    <w:rsid w:val="009405D4"/>
    <w:rsid w:val="00941097"/>
    <w:rsid w:val="0094469D"/>
    <w:rsid w:val="00945521"/>
    <w:rsid w:val="009466A0"/>
    <w:rsid w:val="00950F9D"/>
    <w:rsid w:val="009574BD"/>
    <w:rsid w:val="00961EF5"/>
    <w:rsid w:val="00972C82"/>
    <w:rsid w:val="00982DF6"/>
    <w:rsid w:val="00992023"/>
    <w:rsid w:val="009946A2"/>
    <w:rsid w:val="00995A1C"/>
    <w:rsid w:val="00997DE3"/>
    <w:rsid w:val="009A4B0F"/>
    <w:rsid w:val="009A5C59"/>
    <w:rsid w:val="009A5FB8"/>
    <w:rsid w:val="009B10F1"/>
    <w:rsid w:val="009B29B4"/>
    <w:rsid w:val="009C4407"/>
    <w:rsid w:val="009C4B70"/>
    <w:rsid w:val="009D04BD"/>
    <w:rsid w:val="009D1350"/>
    <w:rsid w:val="009E0AD7"/>
    <w:rsid w:val="009E11E3"/>
    <w:rsid w:val="009E39BF"/>
    <w:rsid w:val="009E46B3"/>
    <w:rsid w:val="009E4DE7"/>
    <w:rsid w:val="009E7F7B"/>
    <w:rsid w:val="009F0D95"/>
    <w:rsid w:val="009F2DB8"/>
    <w:rsid w:val="009F3FAB"/>
    <w:rsid w:val="009F66D3"/>
    <w:rsid w:val="00A102FB"/>
    <w:rsid w:val="00A14561"/>
    <w:rsid w:val="00A14A7D"/>
    <w:rsid w:val="00A16592"/>
    <w:rsid w:val="00A1774F"/>
    <w:rsid w:val="00A1798B"/>
    <w:rsid w:val="00A271DE"/>
    <w:rsid w:val="00A2744A"/>
    <w:rsid w:val="00A30952"/>
    <w:rsid w:val="00A3583C"/>
    <w:rsid w:val="00A36DC5"/>
    <w:rsid w:val="00A374A6"/>
    <w:rsid w:val="00A37E7E"/>
    <w:rsid w:val="00A41825"/>
    <w:rsid w:val="00A419E8"/>
    <w:rsid w:val="00A517AF"/>
    <w:rsid w:val="00A55621"/>
    <w:rsid w:val="00A60235"/>
    <w:rsid w:val="00A620E4"/>
    <w:rsid w:val="00A77DF8"/>
    <w:rsid w:val="00A83FB9"/>
    <w:rsid w:val="00A92875"/>
    <w:rsid w:val="00A92EBC"/>
    <w:rsid w:val="00A96423"/>
    <w:rsid w:val="00A96ED4"/>
    <w:rsid w:val="00AA29E4"/>
    <w:rsid w:val="00AA492D"/>
    <w:rsid w:val="00AA57CA"/>
    <w:rsid w:val="00AA76A4"/>
    <w:rsid w:val="00AB396D"/>
    <w:rsid w:val="00AB3D8D"/>
    <w:rsid w:val="00AB4BA1"/>
    <w:rsid w:val="00AB55BD"/>
    <w:rsid w:val="00AC277F"/>
    <w:rsid w:val="00AC3BB2"/>
    <w:rsid w:val="00AC69E6"/>
    <w:rsid w:val="00AD3E9A"/>
    <w:rsid w:val="00AD69E2"/>
    <w:rsid w:val="00AD7F50"/>
    <w:rsid w:val="00AE595F"/>
    <w:rsid w:val="00AE5ECB"/>
    <w:rsid w:val="00AF1B3D"/>
    <w:rsid w:val="00AF7E1A"/>
    <w:rsid w:val="00B00753"/>
    <w:rsid w:val="00B015A0"/>
    <w:rsid w:val="00B040AF"/>
    <w:rsid w:val="00B06CC9"/>
    <w:rsid w:val="00B100A5"/>
    <w:rsid w:val="00B16F75"/>
    <w:rsid w:val="00B26281"/>
    <w:rsid w:val="00B26D77"/>
    <w:rsid w:val="00B31011"/>
    <w:rsid w:val="00B37EC1"/>
    <w:rsid w:val="00B41BAC"/>
    <w:rsid w:val="00B42E8F"/>
    <w:rsid w:val="00B458E0"/>
    <w:rsid w:val="00B4682B"/>
    <w:rsid w:val="00B62575"/>
    <w:rsid w:val="00B6322E"/>
    <w:rsid w:val="00B66001"/>
    <w:rsid w:val="00B66351"/>
    <w:rsid w:val="00B67660"/>
    <w:rsid w:val="00B7078A"/>
    <w:rsid w:val="00B72C04"/>
    <w:rsid w:val="00B76B20"/>
    <w:rsid w:val="00B9016E"/>
    <w:rsid w:val="00B91633"/>
    <w:rsid w:val="00BA1A62"/>
    <w:rsid w:val="00BA772D"/>
    <w:rsid w:val="00BB48FC"/>
    <w:rsid w:val="00BB4A90"/>
    <w:rsid w:val="00BC037B"/>
    <w:rsid w:val="00BC0C42"/>
    <w:rsid w:val="00BC1627"/>
    <w:rsid w:val="00BC4F07"/>
    <w:rsid w:val="00BC532D"/>
    <w:rsid w:val="00BD2037"/>
    <w:rsid w:val="00BD4324"/>
    <w:rsid w:val="00BD51F5"/>
    <w:rsid w:val="00BD6948"/>
    <w:rsid w:val="00BE1BFF"/>
    <w:rsid w:val="00BE1D3D"/>
    <w:rsid w:val="00BE2832"/>
    <w:rsid w:val="00BE2BFC"/>
    <w:rsid w:val="00BE5132"/>
    <w:rsid w:val="00BE57FE"/>
    <w:rsid w:val="00BE73EF"/>
    <w:rsid w:val="00BF0BB2"/>
    <w:rsid w:val="00BF21FB"/>
    <w:rsid w:val="00BF3B5E"/>
    <w:rsid w:val="00BF44F7"/>
    <w:rsid w:val="00BF73CB"/>
    <w:rsid w:val="00C01649"/>
    <w:rsid w:val="00C01847"/>
    <w:rsid w:val="00C02F2A"/>
    <w:rsid w:val="00C03125"/>
    <w:rsid w:val="00C047C0"/>
    <w:rsid w:val="00C11CCC"/>
    <w:rsid w:val="00C13E2B"/>
    <w:rsid w:val="00C16F84"/>
    <w:rsid w:val="00C23291"/>
    <w:rsid w:val="00C27479"/>
    <w:rsid w:val="00C3241F"/>
    <w:rsid w:val="00C33560"/>
    <w:rsid w:val="00C335CF"/>
    <w:rsid w:val="00C34B99"/>
    <w:rsid w:val="00C36249"/>
    <w:rsid w:val="00C416F7"/>
    <w:rsid w:val="00C43208"/>
    <w:rsid w:val="00C44F4D"/>
    <w:rsid w:val="00C4620B"/>
    <w:rsid w:val="00C51D58"/>
    <w:rsid w:val="00C53DE0"/>
    <w:rsid w:val="00C540DE"/>
    <w:rsid w:val="00C572A8"/>
    <w:rsid w:val="00C625B2"/>
    <w:rsid w:val="00C64860"/>
    <w:rsid w:val="00C64883"/>
    <w:rsid w:val="00C65F7D"/>
    <w:rsid w:val="00C7311F"/>
    <w:rsid w:val="00C74073"/>
    <w:rsid w:val="00C74155"/>
    <w:rsid w:val="00C76EEF"/>
    <w:rsid w:val="00C77663"/>
    <w:rsid w:val="00C80580"/>
    <w:rsid w:val="00C80FDF"/>
    <w:rsid w:val="00C86665"/>
    <w:rsid w:val="00C931CD"/>
    <w:rsid w:val="00C93B26"/>
    <w:rsid w:val="00CA072C"/>
    <w:rsid w:val="00CA1005"/>
    <w:rsid w:val="00CA410A"/>
    <w:rsid w:val="00CA4F19"/>
    <w:rsid w:val="00CB11CD"/>
    <w:rsid w:val="00CB6246"/>
    <w:rsid w:val="00CC0EE1"/>
    <w:rsid w:val="00CC2B6C"/>
    <w:rsid w:val="00CC3636"/>
    <w:rsid w:val="00CD4196"/>
    <w:rsid w:val="00CD6441"/>
    <w:rsid w:val="00CE0A65"/>
    <w:rsid w:val="00CE0CF9"/>
    <w:rsid w:val="00CE602F"/>
    <w:rsid w:val="00CE749B"/>
    <w:rsid w:val="00CF59C1"/>
    <w:rsid w:val="00D02D8E"/>
    <w:rsid w:val="00D0400A"/>
    <w:rsid w:val="00D172A6"/>
    <w:rsid w:val="00D21237"/>
    <w:rsid w:val="00D27C1B"/>
    <w:rsid w:val="00D27C46"/>
    <w:rsid w:val="00D32A62"/>
    <w:rsid w:val="00D34773"/>
    <w:rsid w:val="00D43498"/>
    <w:rsid w:val="00D444F8"/>
    <w:rsid w:val="00D445F7"/>
    <w:rsid w:val="00D45C91"/>
    <w:rsid w:val="00D51045"/>
    <w:rsid w:val="00D55304"/>
    <w:rsid w:val="00D57A0A"/>
    <w:rsid w:val="00D60797"/>
    <w:rsid w:val="00D64950"/>
    <w:rsid w:val="00D762B3"/>
    <w:rsid w:val="00D85DCA"/>
    <w:rsid w:val="00D90B73"/>
    <w:rsid w:val="00D93BE3"/>
    <w:rsid w:val="00D975EA"/>
    <w:rsid w:val="00DA1FAD"/>
    <w:rsid w:val="00DA4DC1"/>
    <w:rsid w:val="00DB05CB"/>
    <w:rsid w:val="00DB05CC"/>
    <w:rsid w:val="00DB4081"/>
    <w:rsid w:val="00DB7BAD"/>
    <w:rsid w:val="00DC00B9"/>
    <w:rsid w:val="00DC27BB"/>
    <w:rsid w:val="00DC4797"/>
    <w:rsid w:val="00DC77E8"/>
    <w:rsid w:val="00DD2204"/>
    <w:rsid w:val="00DD2D54"/>
    <w:rsid w:val="00DD337E"/>
    <w:rsid w:val="00DD4BC3"/>
    <w:rsid w:val="00DD5C11"/>
    <w:rsid w:val="00DD73BA"/>
    <w:rsid w:val="00DE189A"/>
    <w:rsid w:val="00DE19E3"/>
    <w:rsid w:val="00DE7AB8"/>
    <w:rsid w:val="00E10277"/>
    <w:rsid w:val="00E155FA"/>
    <w:rsid w:val="00E1642D"/>
    <w:rsid w:val="00E17F01"/>
    <w:rsid w:val="00E17FA8"/>
    <w:rsid w:val="00E20B5A"/>
    <w:rsid w:val="00E20C75"/>
    <w:rsid w:val="00E225CB"/>
    <w:rsid w:val="00E23BA0"/>
    <w:rsid w:val="00E240EB"/>
    <w:rsid w:val="00E35579"/>
    <w:rsid w:val="00E435E0"/>
    <w:rsid w:val="00E4498F"/>
    <w:rsid w:val="00E55927"/>
    <w:rsid w:val="00E60A51"/>
    <w:rsid w:val="00E6122A"/>
    <w:rsid w:val="00E6172C"/>
    <w:rsid w:val="00E6198B"/>
    <w:rsid w:val="00E63AD9"/>
    <w:rsid w:val="00E73541"/>
    <w:rsid w:val="00E848C6"/>
    <w:rsid w:val="00E84F96"/>
    <w:rsid w:val="00E86448"/>
    <w:rsid w:val="00E87696"/>
    <w:rsid w:val="00E914EC"/>
    <w:rsid w:val="00E91C1A"/>
    <w:rsid w:val="00E95BE7"/>
    <w:rsid w:val="00EA13A7"/>
    <w:rsid w:val="00EA47AE"/>
    <w:rsid w:val="00EA52D6"/>
    <w:rsid w:val="00EA60DF"/>
    <w:rsid w:val="00EB1107"/>
    <w:rsid w:val="00EB1334"/>
    <w:rsid w:val="00EB5DF1"/>
    <w:rsid w:val="00EB61F3"/>
    <w:rsid w:val="00EB7B9A"/>
    <w:rsid w:val="00EC01D1"/>
    <w:rsid w:val="00EC1AB2"/>
    <w:rsid w:val="00ED0431"/>
    <w:rsid w:val="00ED10BA"/>
    <w:rsid w:val="00ED137E"/>
    <w:rsid w:val="00ED2E05"/>
    <w:rsid w:val="00ED318A"/>
    <w:rsid w:val="00ED5534"/>
    <w:rsid w:val="00ED5603"/>
    <w:rsid w:val="00ED7608"/>
    <w:rsid w:val="00EE2D25"/>
    <w:rsid w:val="00EE40BA"/>
    <w:rsid w:val="00EE4259"/>
    <w:rsid w:val="00EE5FC6"/>
    <w:rsid w:val="00EE63C0"/>
    <w:rsid w:val="00EF1DC6"/>
    <w:rsid w:val="00EF4988"/>
    <w:rsid w:val="00EF7AD2"/>
    <w:rsid w:val="00F0043E"/>
    <w:rsid w:val="00F028A5"/>
    <w:rsid w:val="00F06AED"/>
    <w:rsid w:val="00F06B00"/>
    <w:rsid w:val="00F25A80"/>
    <w:rsid w:val="00F351FB"/>
    <w:rsid w:val="00F35239"/>
    <w:rsid w:val="00F40A7F"/>
    <w:rsid w:val="00F41D6B"/>
    <w:rsid w:val="00F42943"/>
    <w:rsid w:val="00F42F50"/>
    <w:rsid w:val="00F4567C"/>
    <w:rsid w:val="00F50380"/>
    <w:rsid w:val="00F55ADD"/>
    <w:rsid w:val="00F55D6C"/>
    <w:rsid w:val="00F606F8"/>
    <w:rsid w:val="00F61A21"/>
    <w:rsid w:val="00F626E3"/>
    <w:rsid w:val="00F6792D"/>
    <w:rsid w:val="00F67EDE"/>
    <w:rsid w:val="00F72F15"/>
    <w:rsid w:val="00F73807"/>
    <w:rsid w:val="00F779CD"/>
    <w:rsid w:val="00F8057D"/>
    <w:rsid w:val="00F822F4"/>
    <w:rsid w:val="00F85439"/>
    <w:rsid w:val="00F8732E"/>
    <w:rsid w:val="00F914C3"/>
    <w:rsid w:val="00F926A2"/>
    <w:rsid w:val="00F95A1E"/>
    <w:rsid w:val="00F968CF"/>
    <w:rsid w:val="00FA01AB"/>
    <w:rsid w:val="00FA0692"/>
    <w:rsid w:val="00FA1E75"/>
    <w:rsid w:val="00FA22D4"/>
    <w:rsid w:val="00FA335F"/>
    <w:rsid w:val="00FA3CD2"/>
    <w:rsid w:val="00FA651D"/>
    <w:rsid w:val="00FA6A17"/>
    <w:rsid w:val="00FB01BC"/>
    <w:rsid w:val="00FB09AC"/>
    <w:rsid w:val="00FB2C12"/>
    <w:rsid w:val="00FB424E"/>
    <w:rsid w:val="00FB53DC"/>
    <w:rsid w:val="00FB5C16"/>
    <w:rsid w:val="00FC2E75"/>
    <w:rsid w:val="00FC42EC"/>
    <w:rsid w:val="00FC7085"/>
    <w:rsid w:val="00FD0D50"/>
    <w:rsid w:val="00FD10EE"/>
    <w:rsid w:val="00FD4C45"/>
    <w:rsid w:val="00FE1395"/>
    <w:rsid w:val="00FE24F8"/>
    <w:rsid w:val="00FE3900"/>
    <w:rsid w:val="00FE7870"/>
    <w:rsid w:val="00FF228E"/>
    <w:rsid w:val="00FF46FE"/>
    <w:rsid w:val="00FF4E30"/>
    <w:rsid w:val="00FF632C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38FC4"/>
  <w15:chartTrackingRefBased/>
  <w15:docId w15:val="{59EC74D3-0180-40BF-84F2-B0DC4B391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1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1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1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1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1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1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1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1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1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1A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1A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1A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1A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1A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1A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1A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231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1A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1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1A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231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1A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231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1A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231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85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A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A7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A7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0368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91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20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39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6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66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70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097</Words>
  <Characters>62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u Dhabi Health Services</Company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Deeb</dc:creator>
  <cp:keywords/>
  <dc:description/>
  <cp:lastModifiedBy>MyPortfolioPathway Ltd</cp:lastModifiedBy>
  <cp:revision>10</cp:revision>
  <dcterms:created xsi:type="dcterms:W3CDTF">2025-06-08T08:37:00Z</dcterms:created>
  <dcterms:modified xsi:type="dcterms:W3CDTF">2026-05-22T12:54:00Z</dcterms:modified>
</cp:coreProperties>
</file>